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4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1923"/>
        <w:gridCol w:w="1137"/>
        <w:gridCol w:w="111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Official HUGO Symbo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Xl31"/>
              <w:pBdr>
                <w:left w:val="nil"/>
                <w:right w:val="nil"/>
              </w:pBdr>
              <w:spacing w:before="0" w:after="0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>Descripti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RefSeqN I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Fold change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-value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ypothetical protein MGC35033</w:t>
            </w:r>
          </w:p>
        </w:tc>
        <w:tc>
          <w:tcPr>
            <w:tcW w:w="1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52319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2.1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IV-1 rev binding protein 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704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6.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8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cDNA FLJ40901 fis, clone UTERU200370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K0982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5.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IL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interleukin 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M_00058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00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uridine-cytidine kinase 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314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4.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hypothetical protein MGC27277 complete cds.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C04286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3.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3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uman DNA sequence from clone RP5-1169J3 on chromosome 11p1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SJ1169J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  <w:shd w:fill="00CC00" w:val="clear"/>
              </w:rPr>
              <w:t>3.</w:t>
            </w:r>
            <w:r>
              <w:rPr>
                <w:szCs w:val="20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RE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mphiregulin (schwannoma-derived growth factor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M_00165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.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00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amyloid beta (A4) precursor protein (protease nexin-II, Alzheimer disease) (APP) gene, complete cd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Y91967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.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KIT ligan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M_00399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.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0.003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PO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erythropoietin recep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012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KIAA1414 protei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902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2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IN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idging integrator 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3934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1orf1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hromosome 1 open reading frame 12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320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DH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yruvate dehydrogenase (lipoamide) be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092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9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cDNA FLJ42239 fis, clone TKIDN200232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K1242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9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3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RIG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eucine-rich repeats and immunoglobulin-like domains 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5337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 xml:space="preserve">retinol dehydrogenase 1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7203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3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TAD3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TPase family, AAA domain containing 3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818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6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olute carrier family 17 (anion/sugar transporter), member 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24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CEB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ranscription elongation factor B (SIII), polypeptide 3 (110kDa, elongin A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319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CRN4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CR4 carbon catabolite repression 4-like (S. cerevisiae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21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1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F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emochromatos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3900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7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OGZ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ogo transposable element with ZNF domai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51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7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7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CDH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rotocadherin 1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445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GC53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ypothetical protein MGC530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241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RSS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rotease, serine, 1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479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1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SS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eleted in split-hand/split-foot 1 regi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630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DUFA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cell death-regulatory protein GRIM19 (GRIM19), mRN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596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DX4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EAD (Asp-Glu-Ala-Asp) box polypeptide 4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907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ucleotide-binding oligomerization domains 2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3220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3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RBM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RNA binding motif protein 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577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6orf1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hromosome 6 open reading frame 1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905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1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RG9MTD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RNA (guanine-9-) methyltransferase domain containing 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4496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9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MYD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SMYD family member 5 (SMYD5), mRN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606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7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eo box A5 homeo box A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91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3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hypothetical protein LOC348262, mRNA (cDNA clone IMAGE:4941803), partial cds.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C06355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7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chromosome 15 clone CTD-2295I7 map 15q15, WORKING DRAFT SEQUENCE, 3 ordered pieces.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C02208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6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KSG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KSG1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R_00218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NAR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likely ortholog of rat SNF1/AMP-activated protein kinas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3095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5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2orf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hromosome 2 open reading frame 3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57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SM8027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genomic DNA; cDNA DKFZp547D104 (from clone DKFZp547D104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39016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FRP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ecreted frizzled-related protein 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30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5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HI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leckstrin homology domain interacting protei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179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5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ZNF2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zinc finger protein 26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509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CDH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rotocadherin 1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333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5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ZNF1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zinc finger protein 136 (clone pHZ-20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343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ITSN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intersectin 1 (SH3 domain protein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10011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8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TX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etaxin 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101089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1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ypothetical protein MGC4587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8270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2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LL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yeloid/lymphoid or mixed-lineage leukemia 5 (trithorax homolog, Drosophila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8293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chromosome 21 segment HS21C04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S21C04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9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MGC51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ypothetical protein MGC513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13732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8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LJ907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ypothetical protein FLJ9079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533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6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LJ146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ypothetical protein FLJ1463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328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7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F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emochromatos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13900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9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Homo sapiens chromosome 3 clone RP11-96F15, complete sequenc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C0976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0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TF2F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general transcription factor IIF, polypeptide 2, 30kD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M_0041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.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4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22"/>
      <w:szCs w:val="22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pBdr>
        <w:left w:val="single" w:sz="8" w:space="0" w:color="000000"/>
        <w:right w:val="single" w:sz="8" w:space="0" w:color="000000"/>
      </w:pBdr>
      <w:shd w:fill="99CCFF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32">
    <w:name w:val="xl32"/>
    <w:basedOn w:val="Normal"/>
    <w:qFormat/>
    <w:pPr>
      <w:pBdr>
        <w:left w:val="single" w:sz="8" w:space="0" w:color="000000"/>
        <w:right w:val="single" w:sz="8" w:space="0" w:color="000000"/>
      </w:pBdr>
      <w:shd w:fill="FF0000" w:val="clear"/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  <w:right w:val="single" w:sz="8" w:space="0" w:color="000000"/>
      </w:pBdr>
      <w:shd w:fill="FF0000" w:val="clear"/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35">
    <w:name w:val="xl3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BodyText2">
    <w:name w:val="Body Text 2"/>
    <w:basedOn w:val="Normal"/>
    <w:qFormat/>
    <w:pPr>
      <w:autoSpaceDE w:val="false"/>
      <w:spacing w:lineRule="auto" w:line="480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8T14:52:00Z</dcterms:created>
  <dc:creator>Mark Davies</dc:creator>
  <dc:description/>
  <dc:language>en-US</dc:language>
  <cp:lastModifiedBy>Mark Davies</cp:lastModifiedBy>
  <dcterms:modified xsi:type="dcterms:W3CDTF">2005-11-25T10:37:00Z</dcterms:modified>
  <cp:revision>7</cp:revision>
  <dc:subject/>
  <dc:title>Official HUGO Symbol</dc:title>
</cp:coreProperties>
</file>